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285"/>
        <w:gridCol w:w="1900"/>
        <w:gridCol w:w="295"/>
        <w:gridCol w:w="1157"/>
        <w:gridCol w:w="2000"/>
        <w:gridCol w:w="1180"/>
      </w:tblGrid>
      <w:tr>
        <w:trPr>
          <w:trHeight w:val="360" w:hRule="atLeast"/>
        </w:trPr>
        <w:tc>
          <w:tcPr>
            <w:tcW w:w="9337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dditional File 1:  Global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(LINE-1)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ethylation levels among strata by patient status.</w:t>
            </w:r>
          </w:p>
        </w:tc>
      </w:tr>
      <w:tr>
        <w:trPr>
          <w:trHeight w:val="360" w:hRule="atLeast"/>
        </w:trPr>
        <w:tc>
          <w:tcPr>
            <w:tcW w:w="15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ata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 family</w:t>
            </w:r>
          </w:p>
        </w:tc>
        <w:tc>
          <w:tcPr>
            <w:tcW w:w="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T patients</w:t>
            </w:r>
          </w:p>
        </w:tc>
        <w:tc>
          <w:tcPr>
            <w:tcW w:w="11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</w:tr>
      <w:tr>
        <w:trPr>
          <w:trHeight w:val="360" w:hRule="atLeast"/>
        </w:trPr>
        <w:tc>
          <w:tcPr>
            <w:tcW w:w="15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. (%)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an (95% CI)  </w:t>
            </w:r>
          </w:p>
        </w:tc>
        <w:tc>
          <w:tcPr>
            <w:tcW w:w="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. (%)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an (95% CI)  </w:t>
            </w:r>
          </w:p>
        </w:tc>
        <w:tc>
          <w:tcPr>
            <w:tcW w:w="11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-2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 (19.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29 (78.8-79.8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 (7.2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81 (77.6-8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-5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 (32.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23 (78.8-79.6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 (71.7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43 (79.0-79.8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-7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 (40.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11 (78.7-79.5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(20.4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28 (78.5-80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-1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 (7.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21 (78.3-80.1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7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25 (75.2-83.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1</w:t>
            </w:r>
          </w:p>
        </w:tc>
      </w:tr>
      <w:tr>
        <w:trPr>
          <w:trHeight w:val="374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= -0.031 (0.625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6" w:hRule="atLeast"/>
        </w:trPr>
        <w:tc>
          <w:tcPr>
            <w:tcW w:w="2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cohol us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ver 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 (43.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77 (78.4-79.2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 (27.4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75 (78.1-79.4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(15.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59 (78.9-80.3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 (22.6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3 (79.2-80.7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rren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 (40.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99 (78.6-79.4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 (50.0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39 (78.9-79.9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</w:t>
            </w:r>
          </w:p>
        </w:tc>
      </w:tr>
      <w:tr>
        <w:trPr>
          <w:trHeight w:val="374" w:hRule="atLeast"/>
        </w:trPr>
        <w:tc>
          <w:tcPr>
            <w:tcW w:w="28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 statu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ver 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 (61.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95 (78.6-79.3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 (66.0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11 (78.7-79.5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 (23.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27 (78.7-79.8)</w:t>
            </w:r>
          </w:p>
        </w:tc>
        <w:tc>
          <w:tcPr>
            <w:tcW w:w="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 (26.5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93 (79.3-80.6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rrent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(14.9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95 (78.3-79.6)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 (7.5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33 (78.1-80.6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</w:t>
            </w:r>
          </w:p>
        </w:tc>
      </w:tr>
      <w:tr>
        <w:trPr>
          <w:trHeight w:val="1079" w:hRule="atLeast"/>
        </w:trPr>
        <w:tc>
          <w:tcPr>
            <w:tcW w:w="933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ind w:left="-86" w:hanging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1"/>
                <w:szCs w:val="21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or methylation level difference between variable strata in healthy family, adjusted for age and/or sex;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120"/>
              <w:ind w:left="-8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pearman rank correlation coefficient for the association between age as a continuous variable and methylation levels, adjusted for sex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7:37:00Z</dcterms:created>
  <dc:creator>mirabellol</dc:creator>
  <dc:description/>
  <cp:keywords/>
  <dc:language>en-US</dc:language>
  <cp:lastModifiedBy>Mirabello, Lisa (NIH/NCI) </cp:lastModifiedBy>
  <dcterms:modified xsi:type="dcterms:W3CDTF">2010-05-12T17:38:00Z</dcterms:modified>
  <cp:revision>3</cp:revision>
  <dc:subject/>
  <dc:title/>
</cp:coreProperties>
</file>